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6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ffects of malaria parasites on the antigen presenting cell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8335" cy="22434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SCs-derived mononuclear cells (10 days old) were co-cultured with various forms (as described in Materials and Methods) of malaria antigens and uninfected erythrocytes. 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The scatter plots represent the fold changes of antigen presenting cell populations, CD14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cells (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), and CD40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HLA-DR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cells (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fter 4 days of co-cultivation. The data were obtained from 5 cord blood sample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  <w:bookmarkStart w:id="2" w:name="_GoBack"/>
      <w:bookmarkStart w:id="3" w:name="_GoBack"/>
      <w:bookmarkEnd w:id="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9:35:00Z</dcterms:created>
  <dc:creator>HP</dc:creator>
  <dc:description/>
  <dc:language>en-US</dc:language>
  <cp:lastModifiedBy>HP</cp:lastModifiedBy>
  <dcterms:modified xsi:type="dcterms:W3CDTF">2016-11-09T19:35:00Z</dcterms:modified>
  <cp:revision>2</cp:revision>
  <dc:subject/>
  <dc:title/>
</cp:coreProperties>
</file>